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ACF4B" w14:textId="77777777" w:rsidR="000C4639" w:rsidRDefault="0000000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1 Appendix</w:t>
      </w:r>
    </w:p>
    <w:p w14:paraId="431F43F1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1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Distribution of answers on the endorsement of conspiratorial beliefs by age - Study 1. </w:t>
      </w:r>
    </w:p>
    <w:tbl>
      <w:tblPr>
        <w:tblStyle w:val="a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215B2D68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7E4A4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F40B1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40690D5B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E9A867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spiratorial beliefs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E450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DB97B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58A78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1F50D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6D127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6E9BE75B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323E84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e pandemic is just a smokescreen for covert operations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951B5B" w14:textId="77777777" w:rsidR="000C4639" w:rsidRDefault="000C46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73DE2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E006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298F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3B10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043BFB1D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791A1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ACC3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853A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D53E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8ADE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3F00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</w:tr>
      <w:tr w:rsidR="000C4639" w14:paraId="667C7870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D2E5A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87E99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A31B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F1C86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183C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499F9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</w:t>
            </w:r>
          </w:p>
        </w:tc>
      </w:tr>
      <w:tr w:rsidR="000C4639" w14:paraId="542CBEB8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2541F2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FB1E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91F0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8DC4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D8B17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C27B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</w:tr>
      <w:tr w:rsidR="000C4639" w14:paraId="25D16C92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D82DE" w14:textId="77777777" w:rsidR="000C4639" w:rsidRDefault="000C46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B2594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1923A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9DCD0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9104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218E2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78B4A5D6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EE80A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e pharmaceutical industry is behind the pandemic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8C103" w14:textId="77777777" w:rsidR="000C4639" w:rsidRDefault="000C463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19A2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B4CDE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4CB033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069B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03869149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4AF575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B766F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4F27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55FB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5F60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D4A4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</w:tr>
      <w:tr w:rsidR="000C4639" w14:paraId="2EEBBD78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803FAF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18162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7DB5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6A9B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AB1A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ADD5B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1</w:t>
            </w:r>
          </w:p>
        </w:tc>
      </w:tr>
      <w:tr w:rsidR="000C4639" w14:paraId="6F2D5867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07A17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8817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CC75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9401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5C44C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C7C71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</w:tc>
      </w:tr>
    </w:tbl>
    <w:p w14:paraId="39A55736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8"/>
          <w:szCs w:val="28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Not true (answers 1 through 4), Unsure (answer 5), True (answers 6 through 9)</w:t>
      </w:r>
    </w:p>
    <w:p w14:paraId="170F8CC2" w14:textId="77777777" w:rsidR="000C4639" w:rsidRDefault="000C4639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4A97B5A8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920DD4D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2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Distribution of answers on the appeal to nature bias by age - Study 1. </w:t>
      </w:r>
    </w:p>
    <w:tbl>
      <w:tblPr>
        <w:tblStyle w:val="a0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7005F4F2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6A2B2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C6AB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00400EDC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92D04A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ppeal to nature bias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4D81C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8491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97FD9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8AA2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37BC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3AA30853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6BCAE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OVID-19 can be beaten with natural remedies and nutrition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011FE0" w14:textId="77777777" w:rsidR="000C4639" w:rsidRDefault="000C463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30B33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58DCF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2A7BB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899842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0C4639" w14:paraId="36F32EDE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324CE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7C5B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8868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AE81E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B9401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DC59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</w:tr>
      <w:tr w:rsidR="000C4639" w14:paraId="5059FC30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9C6C7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2B88B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9FA0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69B4E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F1F3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DA4D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</w:tr>
      <w:tr w:rsidR="000C4639" w14:paraId="4B70C343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C91E2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559C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1F67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A197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FADF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1BE5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</w:tr>
      <w:tr w:rsidR="000C4639" w14:paraId="45B5F500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FFB423" w14:textId="77777777" w:rsidR="000C4639" w:rsidRDefault="000C463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E718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69844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4C6071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1C8CB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4F3521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0C4639" w14:paraId="66FF907D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4DBCF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e coronavirus is harmless for those with strong immunities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F19A19" w14:textId="77777777" w:rsidR="000C4639" w:rsidRDefault="000C463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17B56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56C4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8D2E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0281D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</w:pPr>
          </w:p>
        </w:tc>
      </w:tr>
      <w:tr w:rsidR="000C4639" w14:paraId="6D752E00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56EED6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15895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43BE4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78F8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7ABAF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345B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</w:tr>
      <w:tr w:rsidR="000C4639" w14:paraId="426BDC12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2B7A0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B584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759B5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6323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2979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D791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</w:t>
            </w:r>
          </w:p>
        </w:tc>
      </w:tr>
      <w:tr w:rsidR="000C4639" w14:paraId="106F0C70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68185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3A32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624B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A963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23FE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9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CA857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</w:t>
            </w:r>
          </w:p>
        </w:tc>
      </w:tr>
    </w:tbl>
    <w:p w14:paraId="0F3CCEE0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Not true (answers 1 through 4), Unsure (answer 5), True (answers 6 through 9)</w:t>
      </w:r>
    </w:p>
    <w:p w14:paraId="2AD924F8" w14:textId="77777777" w:rsidR="000C4639" w:rsidRDefault="000C4639">
      <w:pPr>
        <w:spacing w:after="0" w:line="276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676BFD68" w14:textId="77777777" w:rsidR="000C4639" w:rsidRDefault="000C4639">
      <w:pPr>
        <w:spacing w:after="0" w:line="276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34E56B47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3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istribution of answers on trust in science and the wisdom of the common man by age - Study 1.</w:t>
      </w:r>
    </w:p>
    <w:p w14:paraId="60515D3B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tbl>
      <w:tblPr>
        <w:tblStyle w:val="a1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540B1C63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2837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2B313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20BDB734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CD7E8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03C63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D8B54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02C1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7E4B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D23A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2528536A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2A1132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rust in science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273B2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D46E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62AE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793DC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3F55B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6E647BDF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4DB8F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es Not Trust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37AC7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DFBE1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D9F4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33AF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9A9C2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</w:t>
            </w:r>
          </w:p>
        </w:tc>
      </w:tr>
      <w:tr w:rsidR="000C4639" w14:paraId="230F880D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10AB5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47C6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61DB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DDCD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E70F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0581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</w:t>
            </w:r>
          </w:p>
        </w:tc>
      </w:tr>
      <w:tr w:rsidR="000C4639" w14:paraId="1B901199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32893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sts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985EA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4F36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ABA1F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718D3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438D4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3</w:t>
            </w:r>
          </w:p>
        </w:tc>
      </w:tr>
      <w:tr w:rsidR="000C4639" w14:paraId="29546E92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FFD987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8B35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14B2E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20F47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4EF57D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2C6CB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4D5E46E1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229DB3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lastRenderedPageBreak/>
              <w:t>Trust in the wisdom of the common man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89A84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1CA686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2D442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9CBECD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0732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7E86A399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D20A11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es Not Trust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9105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464C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AAB5F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132A0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141D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</w:tr>
      <w:tr w:rsidR="000C4639" w14:paraId="3B609D83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3F1906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FB92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5EA29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909F7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42C14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FD458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</w:t>
            </w:r>
          </w:p>
        </w:tc>
      </w:tr>
      <w:tr w:rsidR="000C4639" w14:paraId="332D66A4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78C27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sts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18545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6757F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706A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6558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B425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</w:t>
            </w:r>
          </w:p>
        </w:tc>
      </w:tr>
    </w:tbl>
    <w:p w14:paraId="6FC7634A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Does Not Trust (answers 1 through 4), Unsure (answer 5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),  Trusts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answers 6 through 9).</w:t>
      </w:r>
    </w:p>
    <w:p w14:paraId="4F38F32F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56D64217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4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istribution of answers on the endorsement of conspiratorial beliefs by age - Study 2.</w:t>
      </w:r>
    </w:p>
    <w:p w14:paraId="74B25B65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tbl>
      <w:tblPr>
        <w:tblStyle w:val="a2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3D1533E8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9393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C5A34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1DE45A2D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51AB4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Conspiratorial beliefs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8E59E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1C167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780E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88F9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A12E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19704196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64288B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Pandemic is just a smokescreen for covert operations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43F2E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A883A7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F8380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4733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48A74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1679FC8C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90C8E0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6E16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16CA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243C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0E593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2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0A65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6</w:t>
            </w:r>
          </w:p>
        </w:tc>
      </w:tr>
      <w:tr w:rsidR="000C4639" w14:paraId="60FD860B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A4F63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4829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B213A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9984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2EF9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EE8F5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</w:tr>
      <w:tr w:rsidR="000C4639" w14:paraId="023C2846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C4FD9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6041B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5524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F18CD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B4C5E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1A33A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</w:tr>
      <w:tr w:rsidR="000C4639" w14:paraId="3B09F441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E1A50C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5B03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C67D03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B68AB2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F3A7C1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76FD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787B732F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C2C19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e pharmaceutical industry is behind the pandemic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47455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F8BA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DC7B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43C01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EE1DC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2A7DA2EC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FED01B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2635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2AD28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B8D0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E861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2BB2F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</w:tr>
      <w:tr w:rsidR="000C4639" w14:paraId="436BE751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FEE82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DC29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F4B7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ECC9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B140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ABDDE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</w:tr>
      <w:tr w:rsidR="000C4639" w14:paraId="00A59C7A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5DB74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10C07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B562F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5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25241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A6E1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F3AF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</w:t>
            </w:r>
          </w:p>
        </w:tc>
      </w:tr>
    </w:tbl>
    <w:p w14:paraId="6C70B522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lastRenderedPageBreak/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Not true (answers 1 through 4), Unsure (answer 5), True (answers 6 through 9)</w:t>
      </w:r>
    </w:p>
    <w:p w14:paraId="3AE1B7C3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00539420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</w:pPr>
    </w:p>
    <w:p w14:paraId="216652C3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5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istribution of answers on the appeal to nature bias by age - Study 2.</w:t>
      </w:r>
    </w:p>
    <w:tbl>
      <w:tblPr>
        <w:tblStyle w:val="a3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1B7C3CCF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1D316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8BEFD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6B739BA1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58BCC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ppeal to nature bias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0C63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1BD5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C8BE3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3726F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FA96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33E74906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2651F2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COVID-19 can be beaten with natural remedies and nutrition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27E77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A74F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72556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0581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144C0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24DFB3D7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E94BC3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C56D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6CA8F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9AAF0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3941D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0761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2</w:t>
            </w:r>
          </w:p>
        </w:tc>
      </w:tr>
      <w:tr w:rsidR="000C4639" w14:paraId="78BFED3F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030444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7714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51A30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E9505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CD86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7A2D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</w:tr>
      <w:tr w:rsidR="000C4639" w14:paraId="4E4FA790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FD787A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03E46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EBFB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D264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202A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8C957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</w:t>
            </w:r>
          </w:p>
        </w:tc>
      </w:tr>
      <w:tr w:rsidR="000C4639" w14:paraId="47BD3B78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C2045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CED28D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70631B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6F49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33749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0CB660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11714A5B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F4615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he coronavirus is harmless for those with strong immunities.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506527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5549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CC2E3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165871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4B93C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4B8B61B9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3E51B6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ot True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185F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E10B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A3A27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D216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3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7224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</w:tr>
      <w:tr w:rsidR="000C4639" w14:paraId="09B8C4FA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0E52D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4C99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5677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9F050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03A8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313B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</w:t>
            </w:r>
          </w:p>
        </w:tc>
      </w:tr>
      <w:tr w:rsidR="000C4639" w14:paraId="3AF75F7F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696EB5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e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C8DEF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8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E489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8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D40F7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31C8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4B4DE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</w:t>
            </w:r>
          </w:p>
        </w:tc>
      </w:tr>
    </w:tbl>
    <w:p w14:paraId="3F174BCD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Not true (answers 1 through 4), Unsure (answer 5), True (answers 6 through 9)</w:t>
      </w:r>
    </w:p>
    <w:p w14:paraId="7BC3C7F1" w14:textId="77777777" w:rsidR="000C4639" w:rsidRDefault="000C4639">
      <w:pPr>
        <w:spacing w:after="0" w:line="276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</w:rPr>
      </w:pPr>
    </w:p>
    <w:p w14:paraId="20DA6BE7" w14:textId="77777777" w:rsidR="000C4639" w:rsidRDefault="000C4639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766A406D" w14:textId="77777777" w:rsidR="000C4639" w:rsidRDefault="00000000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S1 Table 6. 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Distribution of answers on trust in science and the wisdom of the common man by age - Study 2.</w:t>
      </w:r>
    </w:p>
    <w:tbl>
      <w:tblPr>
        <w:tblStyle w:val="a4"/>
        <w:tblW w:w="9358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4"/>
        <w:gridCol w:w="1123"/>
        <w:gridCol w:w="1123"/>
        <w:gridCol w:w="1123"/>
        <w:gridCol w:w="1123"/>
        <w:gridCol w:w="812"/>
      </w:tblGrid>
      <w:tr w:rsidR="000C4639" w14:paraId="7D1920F6" w14:textId="77777777">
        <w:trPr>
          <w:trHeight w:val="515"/>
        </w:trPr>
        <w:tc>
          <w:tcPr>
            <w:tcW w:w="40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688B0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5304" w:type="dxa"/>
            <w:gridSpan w:val="5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26A1C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</w:tc>
      </w:tr>
      <w:tr w:rsidR="000C4639" w14:paraId="2C952DDE" w14:textId="77777777">
        <w:trPr>
          <w:trHeight w:val="515"/>
        </w:trPr>
        <w:tc>
          <w:tcPr>
            <w:tcW w:w="40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127D45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C9C4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8-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E526D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0-3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0EE88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-4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B839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0-64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F538E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+</w:t>
            </w:r>
          </w:p>
        </w:tc>
      </w:tr>
      <w:tr w:rsidR="000C4639" w14:paraId="2E83CC94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D74CA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lastRenderedPageBreak/>
              <w:t>Trust in science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464CBE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AC31A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BB17B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74B13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C09794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4A2F01BB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4C0C01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es Not Trust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54BB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E6A505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555C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7BC0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846BF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0C4639" w14:paraId="425D9AD3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23E5A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EA6E3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5220A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07AFB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D4119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E71D5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3</w:t>
            </w:r>
          </w:p>
        </w:tc>
      </w:tr>
      <w:tr w:rsidR="000C4639" w14:paraId="19F86029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097309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sts (6-9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8EE6B4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2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5575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6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4772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CD9A2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75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75DEF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82</w:t>
            </w:r>
          </w:p>
        </w:tc>
      </w:tr>
      <w:tr w:rsidR="000C4639" w14:paraId="2A630DE4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8DCCF9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D629F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BD326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3353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5D67CE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4281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0B4EB63C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18B055" w14:textId="77777777" w:rsidR="000C4639" w:rsidRDefault="00000000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Trust in the wisdom of the common man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171D1" w14:textId="77777777" w:rsidR="000C4639" w:rsidRDefault="000C4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81698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7C3D9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134C5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25AB6" w14:textId="77777777" w:rsidR="000C4639" w:rsidRDefault="000C46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  <w:tr w:rsidR="000C4639" w14:paraId="5BA2B46F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1E586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Does Not Trust (1-4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BF3BB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1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61D25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D0045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46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434D2D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F4B3CE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5</w:t>
            </w:r>
          </w:p>
        </w:tc>
      </w:tr>
      <w:tr w:rsidR="000C4639" w14:paraId="16076107" w14:textId="77777777">
        <w:trPr>
          <w:trHeight w:val="515"/>
        </w:trPr>
        <w:tc>
          <w:tcPr>
            <w:tcW w:w="4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0F4EC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Unsure (5)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0B91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A2390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3349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1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5404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8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F98D8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3</w:t>
            </w:r>
          </w:p>
        </w:tc>
      </w:tr>
      <w:tr w:rsidR="000C4639" w14:paraId="764B653A" w14:textId="77777777">
        <w:trPr>
          <w:trHeight w:val="515"/>
        </w:trPr>
        <w:tc>
          <w:tcPr>
            <w:tcW w:w="40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1FE42" w14:textId="77777777" w:rsidR="000C4639" w:rsidRDefault="00000000">
            <w:pPr>
              <w:spacing w:after="0" w:line="276" w:lineRule="auto"/>
              <w:ind w:firstLine="24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Trusts (6-9)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3E85B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95B9FF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D400C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EC467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6</w:t>
            </w:r>
          </w:p>
        </w:tc>
        <w:tc>
          <w:tcPr>
            <w:tcW w:w="81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A19E86" w14:textId="77777777" w:rsidR="000C4639" w:rsidRDefault="0000000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</w:tr>
    </w:tbl>
    <w:p w14:paraId="4577474C" w14:textId="77777777" w:rsidR="000C4639" w:rsidRDefault="00000000">
      <w:pPr>
        <w:spacing w:after="0" w:line="240" w:lineRule="auto"/>
      </w:pP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Note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The percentage of participants indicating a certain answer on each of the items - Does Not Trust (answers 1 through 4), Unsure (answer 5</w:t>
      </w:r>
      <w:proofErr w:type="gramStart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),  Trusts</w:t>
      </w:r>
      <w:proofErr w:type="gramEnd"/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answers 6 through 9).</w:t>
      </w:r>
    </w:p>
    <w:sectPr w:rsidR="000C4639">
      <w:headerReference w:type="default" r:id="rId7"/>
      <w:foot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54D26" w14:textId="77777777" w:rsidR="006D12C7" w:rsidRDefault="006D12C7">
      <w:pPr>
        <w:spacing w:after="0" w:line="240" w:lineRule="auto"/>
      </w:pPr>
      <w:r>
        <w:separator/>
      </w:r>
    </w:p>
  </w:endnote>
  <w:endnote w:type="continuationSeparator" w:id="0">
    <w:p w14:paraId="724BDDEE" w14:textId="77777777" w:rsidR="006D12C7" w:rsidRDefault="006D1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F0911" w14:textId="77777777" w:rsidR="000C4639" w:rsidRDefault="000C4639">
    <w:pPr>
      <w:jc w:val="right"/>
      <w:rPr>
        <w:rFonts w:ascii="Times New Roman" w:eastAsia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D72E5" w14:textId="77777777" w:rsidR="006D12C7" w:rsidRDefault="006D12C7">
      <w:pPr>
        <w:spacing w:after="0" w:line="240" w:lineRule="auto"/>
      </w:pPr>
      <w:r>
        <w:separator/>
      </w:r>
    </w:p>
  </w:footnote>
  <w:footnote w:type="continuationSeparator" w:id="0">
    <w:p w14:paraId="02F999E4" w14:textId="77777777" w:rsidR="006D12C7" w:rsidRDefault="006D12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D1B61" w14:textId="77777777" w:rsidR="000C463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005EB0">
      <w:rPr>
        <w:rFonts w:ascii="Arial" w:eastAsia="Arial" w:hAnsi="Arial" w:cs="Arial"/>
        <w:noProof/>
        <w:color w:val="000000"/>
      </w:rPr>
      <w:t>2</w:t>
    </w:r>
    <w:r>
      <w:rPr>
        <w:rFonts w:ascii="Arial" w:eastAsia="Arial" w:hAnsi="Arial" w:cs="Arial"/>
        <w:color w:val="000000"/>
      </w:rPr>
      <w:fldChar w:fldCharType="end"/>
    </w:r>
  </w:p>
  <w:p w14:paraId="026017B5" w14:textId="77777777" w:rsidR="000C4639" w:rsidRDefault="000C4639">
    <w:pPr>
      <w:rPr>
        <w:rFonts w:ascii="Times New Roman" w:eastAsia="Times New Roman" w:hAnsi="Times New Roman" w:cs="Times New Roman"/>
        <w:sz w:val="18"/>
        <w:szCs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D936F" w14:textId="77777777" w:rsidR="000C463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rFonts w:ascii="Arial" w:eastAsia="Arial" w:hAnsi="Arial" w:cs="Arial"/>
        <w:color w:val="000000"/>
      </w:rPr>
    </w:pPr>
    <w:r>
      <w:rPr>
        <w:rFonts w:ascii="Arial" w:eastAsia="Arial" w:hAnsi="Arial" w:cs="Arial"/>
        <w:color w:val="000000"/>
      </w:rPr>
      <w:fldChar w:fldCharType="begin"/>
    </w:r>
    <w:r>
      <w:rPr>
        <w:rFonts w:ascii="Arial" w:eastAsia="Arial" w:hAnsi="Arial" w:cs="Arial"/>
        <w:color w:val="000000"/>
      </w:rPr>
      <w:instrText>PAGE</w:instrText>
    </w:r>
    <w:r>
      <w:rPr>
        <w:rFonts w:ascii="Arial" w:eastAsia="Arial" w:hAnsi="Arial" w:cs="Arial"/>
        <w:color w:val="000000"/>
      </w:rPr>
      <w:fldChar w:fldCharType="separate"/>
    </w:r>
    <w:r w:rsidR="00005EB0">
      <w:rPr>
        <w:rFonts w:ascii="Arial" w:eastAsia="Arial" w:hAnsi="Arial" w:cs="Arial"/>
        <w:noProof/>
        <w:color w:val="000000"/>
      </w:rPr>
      <w:t>1</w:t>
    </w:r>
    <w:r>
      <w:rPr>
        <w:rFonts w:ascii="Arial" w:eastAsia="Arial" w:hAnsi="Arial" w:cs="Arial"/>
        <w:color w:val="000000"/>
      </w:rPr>
      <w:fldChar w:fldCharType="end"/>
    </w:r>
  </w:p>
  <w:p w14:paraId="049DFEE4" w14:textId="77777777" w:rsidR="000C4639" w:rsidRDefault="000C4639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639"/>
    <w:rsid w:val="00005EB0"/>
    <w:rsid w:val="000C4639"/>
    <w:rsid w:val="006D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7F083"/>
  <w15:docId w15:val="{621C7B03-66A5-3C44-9E01-B72156F85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3C7AFB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3C7AFB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2075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758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Mh+bqzYQ/7ik/ioYZoOEWQOGXg==">AMUW2mWVDooCGTivNvGZljSWkpTH9JESfJuSG30wCa4fPmIUsEY8zIQOMNOfdIXOGGJJSkGhqn8gPxHEG4sk2fc/9ADnuGE+gRT16Ti887I9/hd2yVZeD6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Petrovic</dc:creator>
  <cp:lastModifiedBy>Iris Zezelj</cp:lastModifiedBy>
  <cp:revision>2</cp:revision>
  <dcterms:created xsi:type="dcterms:W3CDTF">2022-12-05T23:30:00Z</dcterms:created>
  <dcterms:modified xsi:type="dcterms:W3CDTF">2022-12-05T23:30:00Z</dcterms:modified>
</cp:coreProperties>
</file>